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62BFB" w:rsidRDefault="00A62BFB" w:rsidP="00A62BFB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  <w:r w:rsidRPr="00EF794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Supplemental Table 1. Baseline characteristics of patients </w:t>
      </w:r>
    </w:p>
    <w:p w:rsidR="00A62BFB" w:rsidRDefault="00A62BFB" w:rsidP="00A62BFB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</w:p>
    <w:tbl>
      <w:tblPr>
        <w:tblW w:w="94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4"/>
        <w:gridCol w:w="1418"/>
        <w:gridCol w:w="1559"/>
        <w:gridCol w:w="1559"/>
        <w:gridCol w:w="1418"/>
      </w:tblGrid>
      <w:tr w:rsidR="00A62BFB" w:rsidRPr="00EF794D" w:rsidTr="00013194">
        <w:trPr>
          <w:trHeight w:val="360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71439F" w:rsidRDefault="00A62BFB" w:rsidP="00013194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Variabl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Total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n=20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HER2-zero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n=128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HER2-low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n=7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P</w:t>
            </w:r>
            <w:r w:rsidRPr="00714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 xml:space="preserve"> value</w:t>
            </w:r>
          </w:p>
        </w:tc>
      </w:tr>
      <w:tr w:rsidR="00A62BFB" w:rsidRPr="00EF794D" w:rsidTr="00013194">
        <w:trPr>
          <w:trHeight w:val="364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ge (years), median (range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5 (26-8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4 (26-8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8 (27-8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702</w:t>
            </w:r>
          </w:p>
        </w:tc>
      </w:tr>
      <w:tr w:rsidR="00A62BFB" w:rsidRPr="00EF794D" w:rsidTr="00013194">
        <w:trPr>
          <w:trHeight w:val="731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ge (years), n (%)</w:t>
            </w:r>
          </w:p>
          <w:p w:rsidR="00A62BFB" w:rsidRPr="00EF794D" w:rsidRDefault="00A62BFB" w:rsidP="00013194">
            <w:pPr>
              <w:numPr>
                <w:ilvl w:val="0"/>
                <w:numId w:val="1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&lt; 65</w:t>
            </w:r>
          </w:p>
          <w:p w:rsidR="00A62BFB" w:rsidRPr="00EF794D" w:rsidRDefault="00A62BFB" w:rsidP="00013194">
            <w:pPr>
              <w:numPr>
                <w:ilvl w:val="0"/>
                <w:numId w:val="1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≥ 6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43 (71.1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8 (28.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2 (71.9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6 (28.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1 (69.9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2 (30.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762</w:t>
            </w:r>
          </w:p>
        </w:tc>
      </w:tr>
      <w:tr w:rsidR="00A62BFB" w:rsidRPr="00EF794D" w:rsidTr="00013194">
        <w:trPr>
          <w:trHeight w:val="1023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istology, n (%)</w:t>
            </w:r>
          </w:p>
          <w:p w:rsidR="00A62BFB" w:rsidRPr="00EF794D" w:rsidRDefault="00A62BFB" w:rsidP="00013194">
            <w:pPr>
              <w:numPr>
                <w:ilvl w:val="0"/>
                <w:numId w:val="2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IDC</w:t>
            </w:r>
          </w:p>
          <w:p w:rsidR="00A62BFB" w:rsidRPr="00EF794D" w:rsidRDefault="00A62BFB" w:rsidP="00013194">
            <w:pPr>
              <w:numPr>
                <w:ilvl w:val="0"/>
                <w:numId w:val="2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ILC</w:t>
            </w:r>
          </w:p>
          <w:p w:rsidR="00A62BFB" w:rsidRPr="000672E1" w:rsidRDefault="00A62BFB" w:rsidP="00013194">
            <w:pPr>
              <w:numPr>
                <w:ilvl w:val="0"/>
                <w:numId w:val="2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IDC+IL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54 (76.6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0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</w:t>
            </w: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7 (75.8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6 (12.5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</w:t>
            </w: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7 (78.1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 (5.5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</w:t>
            </w: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2</w:t>
            </w:r>
          </w:p>
        </w:tc>
      </w:tr>
      <w:tr w:rsidR="00A62BFB" w:rsidRPr="00EF794D" w:rsidTr="00013194">
        <w:trPr>
          <w:trHeight w:val="779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DK 4/6 inhibitors, n (%)</w:t>
            </w:r>
          </w:p>
          <w:p w:rsidR="00A62BFB" w:rsidRPr="00EF794D" w:rsidRDefault="00A62BFB" w:rsidP="00013194">
            <w:pPr>
              <w:numPr>
                <w:ilvl w:val="0"/>
                <w:numId w:val="3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Ribociclib</w:t>
            </w:r>
          </w:p>
          <w:p w:rsidR="00A62BFB" w:rsidRPr="00EF794D" w:rsidRDefault="00A62BFB" w:rsidP="00013194">
            <w:pPr>
              <w:numPr>
                <w:ilvl w:val="0"/>
                <w:numId w:val="3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albociclib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35 (67.2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6 (32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7 (68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1 (3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8 (65.8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5 (34.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748</w:t>
            </w:r>
          </w:p>
        </w:tc>
      </w:tr>
      <w:tr w:rsidR="00A62BFB" w:rsidRPr="00EF794D" w:rsidTr="00013194">
        <w:trPr>
          <w:trHeight w:val="386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enopausal status, n (%)</w:t>
            </w:r>
          </w:p>
          <w:p w:rsidR="00A62BFB" w:rsidRPr="00EF794D" w:rsidRDefault="00A62BFB" w:rsidP="00013194">
            <w:pPr>
              <w:numPr>
                <w:ilvl w:val="0"/>
                <w:numId w:val="4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remenopausal</w:t>
            </w:r>
          </w:p>
          <w:p w:rsidR="00A62BFB" w:rsidRPr="00EF794D" w:rsidRDefault="00A62BFB" w:rsidP="00013194">
            <w:pPr>
              <w:numPr>
                <w:ilvl w:val="0"/>
                <w:numId w:val="5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ostmenopausa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7 (33.3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34 (66.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3 (33.6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5 (66.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4 (32.9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9 (67.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917</w:t>
            </w:r>
          </w:p>
        </w:tc>
      </w:tr>
      <w:tr w:rsidR="00A62BFB" w:rsidRPr="00EF794D" w:rsidTr="00013194">
        <w:trPr>
          <w:trHeight w:val="386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etastatic disease status, n (%)</w:t>
            </w:r>
          </w:p>
          <w:p w:rsidR="00A62BFB" w:rsidRPr="00EF794D" w:rsidRDefault="00A62BFB" w:rsidP="00013194">
            <w:pPr>
              <w:numPr>
                <w:ilvl w:val="0"/>
                <w:numId w:val="6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enovo</w:t>
            </w:r>
          </w:p>
          <w:p w:rsidR="00A62BFB" w:rsidRPr="00EF794D" w:rsidRDefault="00A62BFB" w:rsidP="00013194">
            <w:pPr>
              <w:numPr>
                <w:ilvl w:val="0"/>
                <w:numId w:val="6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Recurrenc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20 (59.7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1 (40.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9 (61.7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9 (38.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1 (56.2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2 (43.8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44</w:t>
            </w:r>
          </w:p>
        </w:tc>
      </w:tr>
      <w:tr w:rsidR="00A62BFB" w:rsidRPr="00EF794D" w:rsidTr="00013194">
        <w:trPr>
          <w:trHeight w:val="386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R (%), median (range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0 (15-10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2.5 (20-10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0 (15-10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598</w:t>
            </w:r>
          </w:p>
        </w:tc>
      </w:tr>
      <w:tr w:rsidR="00A62BFB" w:rsidRPr="00EF794D" w:rsidTr="00013194">
        <w:trPr>
          <w:trHeight w:val="386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etastatic site, n (%)</w:t>
            </w:r>
          </w:p>
          <w:p w:rsidR="00A62BFB" w:rsidRPr="00EF794D" w:rsidRDefault="00A62BFB" w:rsidP="00013194">
            <w:pPr>
              <w:numPr>
                <w:ilvl w:val="0"/>
                <w:numId w:val="7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≤ 2</w:t>
            </w:r>
          </w:p>
          <w:p w:rsidR="00A62BFB" w:rsidRPr="00EF794D" w:rsidRDefault="00A62BFB" w:rsidP="00013194">
            <w:pPr>
              <w:numPr>
                <w:ilvl w:val="0"/>
                <w:numId w:val="7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&gt; 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20 (59.7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1 (40.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3 (57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5 (4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7 (64.4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6 (35.6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307</w:t>
            </w:r>
          </w:p>
        </w:tc>
      </w:tr>
      <w:tr w:rsidR="00A62BFB" w:rsidRPr="00EF794D" w:rsidTr="00013194">
        <w:trPr>
          <w:trHeight w:val="386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ype of metastasis, n (%)</w:t>
            </w:r>
          </w:p>
          <w:p w:rsidR="00A62BFB" w:rsidRPr="00EF794D" w:rsidRDefault="00A62BFB" w:rsidP="00013194">
            <w:pPr>
              <w:numPr>
                <w:ilvl w:val="0"/>
                <w:numId w:val="8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on- visceral</w:t>
            </w:r>
          </w:p>
          <w:p w:rsidR="00A62BFB" w:rsidRPr="00EF794D" w:rsidRDefault="00A62BFB" w:rsidP="00013194">
            <w:pPr>
              <w:numPr>
                <w:ilvl w:val="0"/>
                <w:numId w:val="8"/>
              </w:num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Viscera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1 (55.2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0 (44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9 (53.9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9 (46.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2 (57.5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1 (42.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619</w:t>
            </w:r>
          </w:p>
        </w:tc>
      </w:tr>
      <w:tr w:rsidR="00A62BFB" w:rsidRPr="00EF794D" w:rsidTr="00013194">
        <w:trPr>
          <w:trHeight w:val="386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ndocrine therapy, n (%)</w:t>
            </w:r>
          </w:p>
          <w:p w:rsidR="00A62BFB" w:rsidRPr="00EF794D" w:rsidRDefault="00A62BFB" w:rsidP="00013194">
            <w:pPr>
              <w:numPr>
                <w:ilvl w:val="0"/>
                <w:numId w:val="9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I</w:t>
            </w:r>
          </w:p>
          <w:p w:rsidR="00A62BFB" w:rsidRPr="00EF794D" w:rsidRDefault="00A62BFB" w:rsidP="00013194">
            <w:pPr>
              <w:numPr>
                <w:ilvl w:val="0"/>
                <w:numId w:val="9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ulvestra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51 (75.1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0 (24.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0 (78.1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8 (21.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1 (69.9)</w:t>
            </w: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2 (30.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193</w:t>
            </w:r>
          </w:p>
        </w:tc>
      </w:tr>
      <w:tr w:rsidR="00A62BFB" w:rsidRPr="00EF794D" w:rsidTr="00013194">
        <w:trPr>
          <w:trHeight w:val="386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Grade 3,4 toxicity, n 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4 (31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1 (3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3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EF7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939</w:t>
            </w:r>
          </w:p>
        </w:tc>
      </w:tr>
      <w:tr w:rsidR="00A62BFB" w:rsidRPr="00EF794D" w:rsidTr="00013194">
        <w:trPr>
          <w:trHeight w:val="386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BFB" w:rsidRPr="00EF794D" w:rsidRDefault="00A62BFB" w:rsidP="000131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oxicity-related dose reduction, n 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BFB" w:rsidRPr="002A5746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A5746">
              <w:rPr>
                <w:rFonts w:ascii="Times New Roman" w:hAnsi="Times New Roman" w:cs="Times New Roman"/>
                <w:color w:val="252525"/>
                <w:sz w:val="20"/>
                <w:szCs w:val="20"/>
              </w:rPr>
              <w:t>49 (24.3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BFB" w:rsidRPr="002A5746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</w:t>
            </w:r>
            <w:r w:rsidRPr="002A57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5 (20.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BFB" w:rsidRPr="00EF794D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34</w:t>
            </w:r>
          </w:p>
        </w:tc>
      </w:tr>
    </w:tbl>
    <w:p w:rsidR="00A62BFB" w:rsidRDefault="00A62BFB" w:rsidP="00A62BFB">
      <w:pPr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tr-TR"/>
          <w14:ligatures w14:val="none"/>
        </w:rPr>
      </w:pPr>
      <w:r w:rsidRPr="00EF794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tr-TR"/>
          <w14:ligatures w14:val="none"/>
        </w:rPr>
        <w:t>HER: human epidermal growth factor receptor; IDC: invasive ductal carcinoma; ILC: invasive lobular carcinoma; CDK: cyclin dependent kinase; ER: estrogen receptor; AI: aromatase inhibitors</w:t>
      </w:r>
    </w:p>
    <w:p w:rsidR="00A62BFB" w:rsidRDefault="00A62BFB" w:rsidP="00A62BFB">
      <w:pPr>
        <w:jc w:val="both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</w:p>
    <w:p w:rsidR="00A62BFB" w:rsidRPr="00EF794D" w:rsidRDefault="00A62BFB" w:rsidP="00A62BFB">
      <w:pPr>
        <w:jc w:val="both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</w:p>
    <w:p w:rsidR="00A62BFB" w:rsidRDefault="00A62BFB" w:rsidP="00A62BFB">
      <w:pPr>
        <w:jc w:val="both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EF794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lastRenderedPageBreak/>
        <w:t>Supplemental Table 2.</w:t>
      </w:r>
      <w:r w:rsidRPr="00EF794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Anatomic location of metastasis</w:t>
      </w:r>
    </w:p>
    <w:p w:rsidR="00A62BFB" w:rsidRDefault="00A62BFB" w:rsidP="00A62BFB">
      <w:pPr>
        <w:jc w:val="both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</w:p>
    <w:tbl>
      <w:tblPr>
        <w:tblW w:w="100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0"/>
        <w:gridCol w:w="1701"/>
        <w:gridCol w:w="2126"/>
        <w:gridCol w:w="2268"/>
        <w:gridCol w:w="1560"/>
      </w:tblGrid>
      <w:tr w:rsidR="00A62BFB" w:rsidRPr="00EF794D" w:rsidTr="00013194">
        <w:trPr>
          <w:trHeight w:val="201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 xml:space="preserve">Location </w:t>
            </w:r>
          </w:p>
        </w:tc>
        <w:tc>
          <w:tcPr>
            <w:tcW w:w="60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Patients, n (%)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P</w:t>
            </w:r>
            <w:r w:rsidRPr="00714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 xml:space="preserve"> value</w:t>
            </w:r>
          </w:p>
        </w:tc>
      </w:tr>
      <w:tr w:rsidR="00A62BFB" w:rsidRPr="00EF794D" w:rsidTr="00013194">
        <w:trPr>
          <w:trHeight w:val="201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tr-TR"/>
                <w14:ligatures w14:val="none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tr-TR"/>
                <w14:ligatures w14:val="none"/>
              </w:rPr>
              <w:t xml:space="preserve"> </w:t>
            </w:r>
            <w:r w:rsidRPr="007143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tr-TR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tr-TR"/>
                <w14:ligatures w14:val="none"/>
              </w:rPr>
              <w:t>n</w:t>
            </w:r>
            <w:r w:rsidRPr="007143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tr-TR"/>
                <w14:ligatures w14:val="none"/>
              </w:rPr>
              <w:t>=201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2BFB" w:rsidRPr="004244C3" w:rsidRDefault="00A62BFB" w:rsidP="000131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 xml:space="preserve">HER2-zero </w:t>
            </w: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n=12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2BFB" w:rsidRPr="004244C3" w:rsidRDefault="00A62BFB" w:rsidP="000131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 xml:space="preserve">HER2-low </w:t>
            </w: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n=73)</w:t>
            </w:r>
          </w:p>
        </w:tc>
        <w:tc>
          <w:tcPr>
            <w:tcW w:w="15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</w:p>
        </w:tc>
      </w:tr>
      <w:tr w:rsidR="00A62BFB" w:rsidRPr="00EF794D" w:rsidTr="00013194">
        <w:trPr>
          <w:trHeight w:val="23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71439F" w:rsidRDefault="00A62BFB" w:rsidP="000131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Bone</w:t>
            </w:r>
          </w:p>
          <w:p w:rsidR="00A62BFB" w:rsidRPr="0071439F" w:rsidRDefault="00A62BFB" w:rsidP="000131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ymph nodes</w:t>
            </w:r>
          </w:p>
          <w:p w:rsidR="00A62BFB" w:rsidRPr="0071439F" w:rsidRDefault="00A62BFB" w:rsidP="000131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ung</w:t>
            </w:r>
          </w:p>
          <w:p w:rsidR="00A62BFB" w:rsidRPr="0071439F" w:rsidRDefault="00A62BFB" w:rsidP="000131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iver</w:t>
            </w:r>
          </w:p>
          <w:p w:rsidR="00A62BFB" w:rsidRPr="0071439F" w:rsidRDefault="00A62BFB" w:rsidP="000131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entral nervous system</w:t>
            </w:r>
          </w:p>
          <w:p w:rsidR="00A62BFB" w:rsidRPr="0071439F" w:rsidRDefault="00A62BFB" w:rsidP="000131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drenal gland</w:t>
            </w:r>
          </w:p>
          <w:p w:rsidR="00A62BFB" w:rsidRPr="0071439F" w:rsidRDefault="00A62BFB" w:rsidP="000131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eura</w:t>
            </w:r>
          </w:p>
          <w:p w:rsidR="00A62BFB" w:rsidRPr="0071439F" w:rsidRDefault="00A62BFB" w:rsidP="000131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Jejunum</w:t>
            </w:r>
          </w:p>
          <w:p w:rsidR="00A62BFB" w:rsidRPr="0071439F" w:rsidRDefault="00A62BFB" w:rsidP="000131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eritoneum</w:t>
            </w:r>
          </w:p>
          <w:p w:rsidR="00A62BFB" w:rsidRPr="0071439F" w:rsidRDefault="00A62BFB" w:rsidP="000131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olon</w:t>
            </w:r>
          </w:p>
          <w:p w:rsidR="00A62BFB" w:rsidRPr="0071439F" w:rsidRDefault="00A62BFB" w:rsidP="000131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tomach</w:t>
            </w:r>
          </w:p>
          <w:p w:rsidR="00A62BFB" w:rsidRPr="0071439F" w:rsidRDefault="00A62BFB" w:rsidP="000131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k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43 (71.1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4 (26.9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4 (26.9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9 (19.4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3 (6.5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 (2.9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 (1.5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 (1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 (0.5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 (0.5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 (0.5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 (0.5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0 (70.3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9 (22.7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6 (28.1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5 (19.5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 (6.3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2.3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1.6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1.6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0.8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0.8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3 (72.6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5 (34.2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8 (24.7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4 (19.2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 (6.8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4.1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1.4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1.4)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1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730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075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594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951</w:t>
            </w:r>
          </w:p>
          <w:p w:rsidR="00A62BFB" w:rsidRPr="0071439F" w:rsidRDefault="00A62BFB" w:rsidP="000131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143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868</w:t>
            </w:r>
          </w:p>
        </w:tc>
      </w:tr>
    </w:tbl>
    <w:p w:rsidR="00A62BFB" w:rsidRDefault="00A62BFB" w:rsidP="00A62BFB">
      <w:pPr>
        <w:spacing w:after="240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EF794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tr-TR"/>
          <w14:ligatures w14:val="none"/>
        </w:rPr>
        <w:t>HER: human epidermal growth factor receptor</w:t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</w:p>
    <w:p w:rsidR="00A62BFB" w:rsidRDefault="00A62BFB" w:rsidP="00A62BFB">
      <w:pPr>
        <w:spacing w:after="240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</w:p>
    <w:p w:rsidR="00A62BFB" w:rsidRPr="00EF794D" w:rsidRDefault="00A62BFB" w:rsidP="00A62BFB">
      <w:pPr>
        <w:spacing w:after="240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</w:p>
    <w:p w:rsidR="00A62BFB" w:rsidRPr="00EF794D" w:rsidRDefault="00A62BFB" w:rsidP="00A62BFB">
      <w:pPr>
        <w:spacing w:after="240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r w:rsidRPr="00EF794D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</w:p>
    <w:p w:rsidR="00A62BFB" w:rsidRPr="00EF794D" w:rsidRDefault="00A62BFB" w:rsidP="00A62BFB">
      <w:pPr>
        <w:jc w:val="both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EF794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lastRenderedPageBreak/>
        <w:t>A</w:t>
      </w:r>
    </w:p>
    <w:p w:rsidR="00A62BFB" w:rsidRPr="00EF794D" w:rsidRDefault="00A62BFB" w:rsidP="00A62BFB">
      <w:pPr>
        <w:jc w:val="both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EF794D"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:lang w:eastAsia="tr-TR"/>
          <w14:ligatures w14:val="none"/>
        </w:rPr>
        <w:fldChar w:fldCharType="begin"/>
      </w:r>
      <w:r w:rsidRPr="00EF794D"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:lang w:eastAsia="tr-TR"/>
          <w14:ligatures w14:val="none"/>
        </w:rPr>
        <w:instrText xml:space="preserve"> INCLUDEPICTURE "https://lh7-us.googleusercontent.com/Xbzkw3QTmTn3dMgMsfNdV90V5kOmxJL42oiglOn9M4SObjaINYygz-Yh3AB9WO95xSjIYNGW2FBMHvdimH5FSlxii3weRuEJUinR37d6lokdmChzkac3kTBVSpogi9d_4qqfaBdnX5Cl" \* MERGEFORMATINET </w:instrText>
      </w:r>
      <w:r w:rsidRPr="00EF794D"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:lang w:eastAsia="tr-TR"/>
          <w14:ligatures w14:val="none"/>
        </w:rPr>
        <w:fldChar w:fldCharType="separate"/>
      </w:r>
      <w:r w:rsidRPr="00EF794D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bdr w:val="none" w:sz="0" w:space="0" w:color="auto" w:frame="1"/>
          <w:lang w:eastAsia="tr-TR"/>
          <w14:ligatures w14:val="none"/>
        </w:rPr>
        <w:drawing>
          <wp:inline distT="0" distB="0" distL="0" distR="0" wp14:anchorId="700C6BEA" wp14:editId="2794E499">
            <wp:extent cx="4941870" cy="2907013"/>
            <wp:effectExtent l="0" t="0" r="0" b="1905"/>
            <wp:docPr id="1093295860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020" cy="292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794D"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:lang w:eastAsia="tr-TR"/>
          <w14:ligatures w14:val="none"/>
        </w:rPr>
        <w:fldChar w:fldCharType="end"/>
      </w:r>
    </w:p>
    <w:p w:rsidR="00A62BFB" w:rsidRPr="00EF794D" w:rsidRDefault="00A62BFB" w:rsidP="00A62BFB">
      <w:pPr>
        <w:spacing w:after="240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</w:p>
    <w:p w:rsidR="00A62BFB" w:rsidRPr="00EF794D" w:rsidRDefault="00A62BFB" w:rsidP="00A62BFB">
      <w:pPr>
        <w:jc w:val="both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EF794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B</w:t>
      </w:r>
    </w:p>
    <w:p w:rsidR="00A62BFB" w:rsidRPr="00EF794D" w:rsidRDefault="00A62BFB" w:rsidP="00A62BFB">
      <w:pPr>
        <w:jc w:val="both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EF794D"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:lang w:eastAsia="tr-TR"/>
          <w14:ligatures w14:val="none"/>
        </w:rPr>
        <w:fldChar w:fldCharType="begin"/>
      </w:r>
      <w:r w:rsidRPr="00EF794D"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:lang w:eastAsia="tr-TR"/>
          <w14:ligatures w14:val="none"/>
        </w:rPr>
        <w:instrText xml:space="preserve"> INCLUDEPICTURE "https://lh7-us.googleusercontent.com/K8285s9OVNKWH7oVGbNAEGo2aKUttrknipkSBIboK0P0hNdlPreCyQ3gUnQ4k4fIVAjDZIMBJZqhch7A7vjdLxRtk0hfKkRQcsy90Scnq37TcV9x330UDlmswNqRpu8cwnJwN2Yqmf1a" \* MERGEFORMATINET </w:instrText>
      </w:r>
      <w:r w:rsidRPr="00EF794D"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:lang w:eastAsia="tr-TR"/>
          <w14:ligatures w14:val="none"/>
        </w:rPr>
        <w:fldChar w:fldCharType="separate"/>
      </w:r>
      <w:r w:rsidRPr="00EF794D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bdr w:val="none" w:sz="0" w:space="0" w:color="auto" w:frame="1"/>
          <w:lang w:eastAsia="tr-TR"/>
          <w14:ligatures w14:val="none"/>
        </w:rPr>
        <w:drawing>
          <wp:inline distT="0" distB="0" distL="0" distR="0" wp14:anchorId="16128D56" wp14:editId="60C4E838">
            <wp:extent cx="4941570" cy="2906837"/>
            <wp:effectExtent l="0" t="0" r="0" b="1905"/>
            <wp:docPr id="650989023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675" cy="2919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794D"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:lang w:eastAsia="tr-TR"/>
          <w14:ligatures w14:val="none"/>
        </w:rPr>
        <w:fldChar w:fldCharType="end"/>
      </w:r>
    </w:p>
    <w:p w:rsidR="00A62BFB" w:rsidRPr="00127D89" w:rsidRDefault="00A62BFB" w:rsidP="00A62BFB">
      <w:pPr>
        <w:jc w:val="both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EF794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Supplemental Figure 1.</w:t>
      </w:r>
      <w:r w:rsidRPr="00EF794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Progression-free survival (PFS) (A) and overall survival (OS) (B) in patients with HER2-low and HER2-zero</w:t>
      </w:r>
    </w:p>
    <w:p w:rsidR="004C7F00" w:rsidRDefault="004C7F00"/>
    <w:sectPr w:rsidR="004C7F00">
      <w:footerReference w:type="even" r:id="rId7"/>
      <w:footerReference w:type="default" r:id="rId8"/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ayfaNumaras"/>
      </w:rPr>
      <w:id w:val="1441182355"/>
      <w:docPartObj>
        <w:docPartGallery w:val="Page Numbers (Bottom of Page)"/>
        <w:docPartUnique/>
      </w:docPartObj>
    </w:sdtPr>
    <w:sdtContent>
      <w:p w:rsidR="00000000" w:rsidRDefault="00000000" w:rsidP="00683731">
        <w:pPr>
          <w:pStyle w:val="AltBilgi"/>
          <w:framePr w:wrap="none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:rsidR="00000000" w:rsidRDefault="00000000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ayfaNumaras"/>
      </w:rPr>
      <w:id w:val="257256447"/>
      <w:docPartObj>
        <w:docPartGallery w:val="Page Numbers (Bottom of Page)"/>
        <w:docPartUnique/>
      </w:docPartObj>
    </w:sdtPr>
    <w:sdtContent>
      <w:p w:rsidR="00000000" w:rsidRDefault="00000000" w:rsidP="00683731">
        <w:pPr>
          <w:pStyle w:val="AltBilgi"/>
          <w:framePr w:wrap="none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:rsidR="00000000" w:rsidRDefault="00000000">
    <w:pPr>
      <w:pStyle w:val="AltBilgi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26DFD"/>
    <w:multiLevelType w:val="multilevel"/>
    <w:tmpl w:val="BACE0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081C1E"/>
    <w:multiLevelType w:val="multilevel"/>
    <w:tmpl w:val="B5D67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A20568"/>
    <w:multiLevelType w:val="multilevel"/>
    <w:tmpl w:val="28FCD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2C1D58"/>
    <w:multiLevelType w:val="multilevel"/>
    <w:tmpl w:val="E75EC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7E6DD7"/>
    <w:multiLevelType w:val="multilevel"/>
    <w:tmpl w:val="4F6A0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C1D4103"/>
    <w:multiLevelType w:val="multilevel"/>
    <w:tmpl w:val="C9D80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54679CA"/>
    <w:multiLevelType w:val="multilevel"/>
    <w:tmpl w:val="374A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D667A90"/>
    <w:multiLevelType w:val="multilevel"/>
    <w:tmpl w:val="7856F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1D056A"/>
    <w:multiLevelType w:val="multilevel"/>
    <w:tmpl w:val="B32E6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779592">
    <w:abstractNumId w:val="5"/>
  </w:num>
  <w:num w:numId="2" w16cid:durableId="1170483348">
    <w:abstractNumId w:val="8"/>
  </w:num>
  <w:num w:numId="3" w16cid:durableId="1238051403">
    <w:abstractNumId w:val="7"/>
  </w:num>
  <w:num w:numId="4" w16cid:durableId="394738114">
    <w:abstractNumId w:val="4"/>
  </w:num>
  <w:num w:numId="5" w16cid:durableId="432438825">
    <w:abstractNumId w:val="0"/>
  </w:num>
  <w:num w:numId="6" w16cid:durableId="445127728">
    <w:abstractNumId w:val="3"/>
  </w:num>
  <w:num w:numId="7" w16cid:durableId="1804885057">
    <w:abstractNumId w:val="1"/>
  </w:num>
  <w:num w:numId="8" w16cid:durableId="102576923">
    <w:abstractNumId w:val="6"/>
  </w:num>
  <w:num w:numId="9" w16cid:durableId="11157097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BFB"/>
    <w:rsid w:val="003953B4"/>
    <w:rsid w:val="004C7F00"/>
    <w:rsid w:val="00807E89"/>
    <w:rsid w:val="008C7A6D"/>
    <w:rsid w:val="00A6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1E55897-207D-8E45-AC66-C3F2A410E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BF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A62BFB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A62BFB"/>
  </w:style>
  <w:style w:type="character" w:styleId="SayfaNumaras">
    <w:name w:val="page number"/>
    <w:basedOn w:val="VarsaylanParagrafYazTipi"/>
    <w:uiPriority w:val="99"/>
    <w:semiHidden/>
    <w:unhideWhenUsed/>
    <w:rsid w:val="00A62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D GULIYEV</dc:creator>
  <cp:keywords/>
  <dc:description/>
  <cp:lastModifiedBy>MURAD GULIYEV</cp:lastModifiedBy>
  <cp:revision>1</cp:revision>
  <dcterms:created xsi:type="dcterms:W3CDTF">2023-12-14T07:15:00Z</dcterms:created>
  <dcterms:modified xsi:type="dcterms:W3CDTF">2023-12-14T07:15:00Z</dcterms:modified>
</cp:coreProperties>
</file>